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6FB04" w14:textId="26742B5F" w:rsidR="00D54B4D" w:rsidRPr="00231707" w:rsidRDefault="00D54B4D" w:rsidP="00D54B4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D54B4D">
        <w:rPr>
          <w:rFonts w:ascii="Times New Roman" w:hAnsi="Times New Roman" w:cs="Times New Roman"/>
          <w:b/>
          <w:bCs/>
          <w:lang w:val="en-US"/>
        </w:rPr>
        <w:t>Ultrasensitive Quantification of Serum IFN-α, But Not IFN-γ, Reflects Inflammation, Disease Activity, and Autoantibody Status in Systemic Lupus Erythematosus</w:t>
      </w:r>
      <w:r w:rsidR="00231707">
        <w:rPr>
          <w:rFonts w:ascii="Times New Roman" w:hAnsi="Times New Roman" w:cs="Times New Roman"/>
          <w:b/>
          <w:bCs/>
          <w:lang w:val="en-US"/>
        </w:rPr>
        <w:br/>
      </w:r>
    </w:p>
    <w:p w14:paraId="281AC22D" w14:textId="0E15CC14" w:rsidR="00D54B4D" w:rsidRDefault="00703858" w:rsidP="00D54B4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Text </w:t>
      </w:r>
      <w:r w:rsidR="009A3638">
        <w:rPr>
          <w:rFonts w:ascii="Times New Roman" w:hAnsi="Times New Roman" w:cs="Times New Roman"/>
          <w:b/>
          <w:bCs/>
          <w:lang w:val="en-US"/>
        </w:rPr>
        <w:t xml:space="preserve">- </w:t>
      </w:r>
      <w:bookmarkStart w:id="0" w:name="_GoBack"/>
      <w:bookmarkEnd w:id="0"/>
      <w:r w:rsidR="00723DDE">
        <w:rPr>
          <w:rFonts w:ascii="Times New Roman" w:hAnsi="Times New Roman" w:cs="Times New Roman"/>
          <w:b/>
          <w:bCs/>
          <w:lang w:val="en-US"/>
        </w:rPr>
        <w:t>Abbreviations</w:t>
      </w:r>
    </w:p>
    <w:p w14:paraId="61767A84" w14:textId="77777777" w:rsidR="00A70B64" w:rsidRPr="00D54B4D" w:rsidRDefault="00A70B64" w:rsidP="00D54B4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1C0F9D2" w14:textId="12BD89E3" w:rsidR="00BA217E" w:rsidRPr="00D54B4D" w:rsidRDefault="009D7D1A" w:rsidP="00BA217E">
      <w:pPr>
        <w:spacing w:line="360" w:lineRule="auto"/>
        <w:rPr>
          <w:rFonts w:ascii="Times New Roman" w:hAnsi="Times New Roman" w:cs="Times New Roman"/>
          <w:lang w:val="en-US"/>
        </w:rPr>
      </w:pPr>
      <w:r w:rsidRPr="009D7D1A">
        <w:rPr>
          <w:rFonts w:ascii="Times New Roman" w:hAnsi="Times New Roman" w:cs="Times New Roman"/>
          <w:lang w:val="en-US"/>
        </w:rPr>
        <w:t xml:space="preserve">AUC: Area Under the Curve; ANA: Antinuclear Antibodies; CRP: C-reactive Protein; DORIS: Definitions of Remission in SLE; DMARDs: Disease-Modifying Antirheumatic Drugs; DNA: Deoxyribonucleic Acid; ENA: Extractable Nuclear Antigen; ELISA: Enzyme-Linked Immunosorbent Assay; </w:t>
      </w:r>
      <w:proofErr w:type="spellStart"/>
      <w:r w:rsidRPr="009D7D1A">
        <w:rPr>
          <w:rFonts w:ascii="Times New Roman" w:hAnsi="Times New Roman" w:cs="Times New Roman"/>
          <w:lang w:val="en-US"/>
        </w:rPr>
        <w:t>hs</w:t>
      </w:r>
      <w:proofErr w:type="spellEnd"/>
      <w:r w:rsidRPr="009D7D1A">
        <w:rPr>
          <w:rFonts w:ascii="Times New Roman" w:hAnsi="Times New Roman" w:cs="Times New Roman"/>
          <w:lang w:val="en-US"/>
        </w:rPr>
        <w:t xml:space="preserve">-CRP: High Sensitivity C-reactive Protein; IFN: Interferon; IFN-α: Interferon-alpha; IFN-γ: Interferon-gamma; IL: Interleukin; LLDAS: Lupus Low Disease Activity State; PGA: Physician Global Assessment; PPV: positive predictive value; NPV: negative predictive value; ROC: Receiver Operating Characteristic; SDI: Damage Index; SLE: Systemic Lupus Erythematosus; SLEDAI-2K: Systemic Lupus Erythematosus Disease Activity Index 2000; SLE-DAS: SLE Disease Activity Score; SLICC: Systemic Lupus International Collaborating Clinics; </w:t>
      </w:r>
      <w:proofErr w:type="spellStart"/>
      <w:r w:rsidRPr="009D7D1A">
        <w:rPr>
          <w:rFonts w:ascii="Times New Roman" w:hAnsi="Times New Roman" w:cs="Times New Roman"/>
          <w:lang w:val="en-US"/>
        </w:rPr>
        <w:t>Simoa</w:t>
      </w:r>
      <w:proofErr w:type="spellEnd"/>
      <w:r w:rsidRPr="009D7D1A">
        <w:rPr>
          <w:rFonts w:ascii="Times New Roman" w:hAnsi="Times New Roman" w:cs="Times New Roman"/>
          <w:lang w:val="en-US"/>
        </w:rPr>
        <w:t>: Single Molecule Array.</w:t>
      </w:r>
    </w:p>
    <w:sectPr w:rsidR="00BA217E" w:rsidRPr="00D54B4D" w:rsidSect="00D54B4D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B4D"/>
    <w:rsid w:val="00231707"/>
    <w:rsid w:val="00703858"/>
    <w:rsid w:val="00723DDE"/>
    <w:rsid w:val="007A605D"/>
    <w:rsid w:val="008A2F00"/>
    <w:rsid w:val="00910544"/>
    <w:rsid w:val="009A3638"/>
    <w:rsid w:val="009D7D1A"/>
    <w:rsid w:val="00A70B64"/>
    <w:rsid w:val="00BA217E"/>
    <w:rsid w:val="00BF6EC3"/>
    <w:rsid w:val="00C61F7C"/>
    <w:rsid w:val="00D5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9B36B"/>
  <w15:chartTrackingRefBased/>
  <w15:docId w15:val="{DA40A523-8158-9441-84AC-8B4E89D21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4B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B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B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B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B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B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B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B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B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B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B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4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B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4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B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4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B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Alejandro Ferraz Amaro</dc:creator>
  <cp:keywords/>
  <dc:description/>
  <cp:lastModifiedBy>Narmatha.R</cp:lastModifiedBy>
  <cp:revision>11</cp:revision>
  <dcterms:created xsi:type="dcterms:W3CDTF">2025-09-12T12:53:00Z</dcterms:created>
  <dcterms:modified xsi:type="dcterms:W3CDTF">2025-11-19T09:50:00Z</dcterms:modified>
</cp:coreProperties>
</file>